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Inclusion Criteria: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ge &gt;18 years, no gender restriction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Clear surgical indication and ECOG performance status 0-1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No prior immunotherapy or chemotherapy for metastatic lesions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Judged by clinical physicians to tolerate surgery, with functional bone marrow, liver, kidney, heart, lung, and nervous system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No active autoimmune disease, active hepatitis B, or HIV infection; no need for systemic corticosteroids (over 10 mg/day prednisone) or other immunosuppressive drugs during treatment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Underwent surgical treatment in our hospital with postoperative pathology indicating lung adenocarcinoma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Voluntarily participate and cooperate with the research, including treatment and follow-up, data collection by researchers, avoiding other treatments, and signing informed consent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Exclusion Criteria: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Surgical contraindications or distant metastasis at diagnosis (e.g., brain, bone, liver).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Poor cardiopulmonary function, unable to tolerate surgery.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History of other malignancies.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Require surgical treatment for myocardial infarction, cerebral infarction, or other thromboembolic diseases.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Severe infection.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Postoperative pathology indicating other types of lung cancer, such as squamous cell carcinoma or small cell lung cancer.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Pregnant or breastfeeding women, or those planning to conceive.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Received other anti-tumor traditional Chinese medicine treatment, chemotherapy, or physical therapy within the past 4 weeks.</w:t>
      </w:r>
      <w:bookmarkStart w:id="0" w:name="_GoBack"/>
      <w:bookmarkEnd w:id="0"/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Severe mental illness or other reasons deemed unsuitable for the study by the researche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 Emoji">
    <w:panose1 w:val="020B0502040204020203"/>
    <w:charset w:val="00"/>
    <w:family w:val="auto"/>
    <w:pitch w:val="default"/>
    <w:sig w:usb0="00000001" w:usb1="02000000" w:usb2="08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9B88670"/>
    <w:multiLevelType w:val="singleLevel"/>
    <w:tmpl w:val="89B88670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6DC5526E"/>
    <w:multiLevelType w:val="singleLevel"/>
    <w:tmpl w:val="6DC5526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3ZDQ5ZTE1YTUwZDQ3OWExNTlhYTVjZjlkODcxMDYifQ=="/>
    <w:docVar w:name="KSO_WPS_MARK_KEY" w:val="809dd2c0-d348-4789-bd59-dc1a7d77c3a9"/>
  </w:docVars>
  <w:rsids>
    <w:rsidRoot w:val="00000000"/>
    <w:rsid w:val="3A86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0:45:27Z</dcterms:created>
  <dc:creator>whl</dc:creator>
  <cp:lastModifiedBy>whl</cp:lastModifiedBy>
  <dcterms:modified xsi:type="dcterms:W3CDTF">2024-10-26T10:4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1FF86274A7D43F6BFBEB52B49532736_12</vt:lpwstr>
  </property>
</Properties>
</file>